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2D4BC" w14:textId="49CD1D44" w:rsidR="00C54FC2" w:rsidRDefault="00C54FC2" w:rsidP="00C54F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FF7F096" w14:textId="24F2E733" w:rsidR="00C54FC2" w:rsidRPr="00940F36" w:rsidRDefault="00C54FC2" w:rsidP="00C54F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0F36">
        <w:rPr>
          <w:rFonts w:ascii="Times New Roman" w:hAnsi="Times New Roman" w:cs="Times New Roman"/>
          <w:b/>
          <w:sz w:val="24"/>
          <w:szCs w:val="24"/>
        </w:rPr>
        <w:t>Supplemental Fig: Educational Patient Handout</w:t>
      </w:r>
    </w:p>
    <w:tbl>
      <w:tblPr>
        <w:tblStyle w:val="TableGrid"/>
        <w:tblpPr w:leftFromText="180" w:rightFromText="180" w:vertAnchor="text" w:horzAnchor="page" w:tblpX="551" w:tblpY="398"/>
        <w:tblW w:w="10885" w:type="dxa"/>
        <w:tblLayout w:type="fixed"/>
        <w:tblLook w:val="04A0" w:firstRow="1" w:lastRow="0" w:firstColumn="1" w:lastColumn="0" w:noHBand="0" w:noVBand="1"/>
      </w:tblPr>
      <w:tblGrid>
        <w:gridCol w:w="5215"/>
        <w:gridCol w:w="1890"/>
        <w:gridCol w:w="1350"/>
        <w:gridCol w:w="2430"/>
      </w:tblGrid>
      <w:tr w:rsidR="00C54FC2" w14:paraId="4404CC2E" w14:textId="77777777" w:rsidTr="00C955DF">
        <w:tc>
          <w:tcPr>
            <w:tcW w:w="5215" w:type="dxa"/>
            <w:tcBorders>
              <w:right w:val="nil"/>
            </w:tcBorders>
          </w:tcPr>
          <w:p w14:paraId="55D57E7C" w14:textId="77777777" w:rsidR="00C54FC2" w:rsidRDefault="00C54FC2" w:rsidP="00C955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A624CA3" w14:textId="77777777" w:rsidR="00C54FC2" w:rsidRDefault="00C54FC2" w:rsidP="00C955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int Estimate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822F124" w14:textId="77777777" w:rsidR="00C54FC2" w:rsidRDefault="00C54FC2" w:rsidP="00C955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430" w:type="dxa"/>
            <w:tcBorders>
              <w:left w:val="nil"/>
            </w:tcBorders>
          </w:tcPr>
          <w:p w14:paraId="5F89C985" w14:textId="77777777" w:rsidR="00C54FC2" w:rsidRDefault="00C54FC2" w:rsidP="00C955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C54FC2" w:rsidRPr="00C602A1" w14:paraId="4875DD41" w14:textId="77777777" w:rsidTr="00C955DF">
        <w:trPr>
          <w:trHeight w:val="440"/>
        </w:trPr>
        <w:tc>
          <w:tcPr>
            <w:tcW w:w="5215" w:type="dxa"/>
            <w:tcBorders>
              <w:right w:val="nil"/>
            </w:tcBorders>
          </w:tcPr>
          <w:p w14:paraId="0719EAE3" w14:textId="77777777" w:rsidR="00C54FC2" w:rsidRPr="0068357E" w:rsidRDefault="00C54FC2" w:rsidP="00C95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0854C8B5" w14:textId="77777777" w:rsidR="00C54FC2" w:rsidRPr="00C602A1" w:rsidRDefault="00C54FC2" w:rsidP="00C955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7A46ABF" w14:textId="77777777" w:rsidR="00C54FC2" w:rsidRPr="00C602A1" w:rsidRDefault="00C54FC2" w:rsidP="00C955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399FF48F" w14:textId="77777777" w:rsidR="00C54FC2" w:rsidRPr="00C602A1" w:rsidRDefault="00C54FC2" w:rsidP="00C955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– 2.6</w:t>
            </w:r>
          </w:p>
        </w:tc>
      </w:tr>
      <w:tr w:rsidR="00C54FC2" w:rsidRPr="00C602A1" w14:paraId="29C34D0E" w14:textId="77777777" w:rsidTr="00C955DF">
        <w:tc>
          <w:tcPr>
            <w:tcW w:w="5215" w:type="dxa"/>
            <w:tcBorders>
              <w:right w:val="nil"/>
            </w:tcBorders>
          </w:tcPr>
          <w:p w14:paraId="6CB5CF24" w14:textId="77777777" w:rsidR="00C54FC2" w:rsidRPr="0068357E" w:rsidRDefault="00C54FC2" w:rsidP="00C95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 for Pre/Post Study Initiation Dat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5D891B1" w14:textId="77777777" w:rsidR="00C54FC2" w:rsidRPr="00C602A1" w:rsidRDefault="00C54FC2" w:rsidP="00C955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059DF49" w14:textId="77777777" w:rsidR="00C54FC2" w:rsidRPr="00C602A1" w:rsidRDefault="00C54FC2" w:rsidP="00C955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02D7BEE7" w14:textId="77777777" w:rsidR="00C54FC2" w:rsidRPr="00C602A1" w:rsidRDefault="00C54FC2" w:rsidP="00C955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 – 3.0</w:t>
            </w:r>
          </w:p>
        </w:tc>
      </w:tr>
      <w:tr w:rsidR="00C54FC2" w:rsidRPr="00C602A1" w14:paraId="746C26AB" w14:textId="77777777" w:rsidTr="00C955DF">
        <w:tc>
          <w:tcPr>
            <w:tcW w:w="5215" w:type="dxa"/>
            <w:tcBorders>
              <w:right w:val="nil"/>
            </w:tcBorders>
          </w:tcPr>
          <w:p w14:paraId="446FE136" w14:textId="77777777" w:rsidR="00C54FC2" w:rsidRPr="0068357E" w:rsidRDefault="00C54FC2" w:rsidP="00C95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term between Pre/Post and Intervent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31FBE45" w14:textId="77777777" w:rsidR="00C54FC2" w:rsidRPr="00C602A1" w:rsidRDefault="00C54FC2" w:rsidP="00C955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3D314E3" w14:textId="77777777" w:rsidR="00C54FC2" w:rsidRPr="00C602A1" w:rsidRDefault="00C54FC2" w:rsidP="00C955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430" w:type="dxa"/>
            <w:tcBorders>
              <w:left w:val="nil"/>
            </w:tcBorders>
            <w:vAlign w:val="center"/>
          </w:tcPr>
          <w:p w14:paraId="13D52EAC" w14:textId="77777777" w:rsidR="00C54FC2" w:rsidRPr="00C602A1" w:rsidRDefault="00C54FC2" w:rsidP="00C955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 – 3.2</w:t>
            </w:r>
          </w:p>
        </w:tc>
      </w:tr>
    </w:tbl>
    <w:p w14:paraId="74145213" w14:textId="77777777" w:rsidR="00C54FC2" w:rsidRDefault="00C54FC2" w:rsidP="00C54FC2">
      <w:pPr>
        <w:rPr>
          <w:rFonts w:ascii="Times New Roman" w:hAnsi="Times New Roman" w:cs="Times New Roman"/>
          <w:b/>
          <w:sz w:val="24"/>
          <w:szCs w:val="24"/>
        </w:rPr>
      </w:pPr>
    </w:p>
    <w:p w14:paraId="4A9D88BB" w14:textId="77777777" w:rsidR="00C54FC2" w:rsidRDefault="00C54FC2" w:rsidP="00C54F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934215" w14:textId="58136B44" w:rsidR="00C54FC2" w:rsidRDefault="00C54FC2" w:rsidP="00C54F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:  Effect of Intervention on Incidence Rate Ratio of Falls per Ward </w:t>
      </w:r>
    </w:p>
    <w:p w14:paraId="645AD26E" w14:textId="77777777" w:rsidR="00DA1F94" w:rsidRDefault="00DA1F94"/>
    <w:sectPr w:rsidR="00DA1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E9F"/>
    <w:rsid w:val="0025434E"/>
    <w:rsid w:val="00312B13"/>
    <w:rsid w:val="005E1392"/>
    <w:rsid w:val="00A25E9F"/>
    <w:rsid w:val="00C54FC2"/>
    <w:rsid w:val="00DA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A14D"/>
  <w15:chartTrackingRefBased/>
  <w15:docId w15:val="{E8FEBD2D-E688-4DCA-89CB-0A18CEE5E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1</Words>
  <Characters>295</Characters>
  <Application>Microsoft Office Word</Application>
  <DocSecurity>0</DocSecurity>
  <Lines>2</Lines>
  <Paragraphs>1</Paragraphs>
  <ScaleCrop>false</ScaleCrop>
  <Company>LA BioMedical Research Institute.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les, Juliana</dc:creator>
  <cp:keywords/>
  <dc:description/>
  <cp:lastModifiedBy>Juliana</cp:lastModifiedBy>
  <cp:revision>5</cp:revision>
  <dcterms:created xsi:type="dcterms:W3CDTF">2019-06-18T19:27:00Z</dcterms:created>
  <dcterms:modified xsi:type="dcterms:W3CDTF">2019-12-01T06:46:00Z</dcterms:modified>
</cp:coreProperties>
</file>